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2738" w14:textId="3027BC5A" w:rsidR="00E0244A" w:rsidRPr="005B12B9" w:rsidRDefault="00000000" w:rsidP="00E0244A">
      <w:pPr>
        <w:rPr>
          <w:rFonts w:ascii="AdvOTd0125be5" w:eastAsia="AdvOTd0125be5.BI" w:hAnsi="AdvOTd0125be5" w:cs="AdvOTd0125be5.BI"/>
          <w:b/>
          <w:i/>
          <w:iCs/>
          <w:sz w:val="22"/>
          <w:szCs w:val="22"/>
        </w:rPr>
      </w:pPr>
      <w:r w:rsidRPr="005B12B9">
        <w:rPr>
          <w:rFonts w:ascii="AdvOTd0125be5" w:eastAsia="AdvOTd0125be5.BI" w:hAnsi="AdvOTd0125be5" w:cs="AdvOTd0125be5.BI"/>
          <w:b/>
          <w:i/>
          <w:iCs/>
          <w:sz w:val="22"/>
          <w:szCs w:val="22"/>
        </w:rPr>
        <w:t xml:space="preserve">Appendix </w:t>
      </w:r>
      <w:r w:rsidR="00D3613D" w:rsidRPr="005B12B9">
        <w:rPr>
          <w:rFonts w:ascii="AdvOTd0125be5" w:eastAsia="AdvOTd0125be5.BI" w:hAnsi="AdvOTd0125be5" w:cs="AdvOTd0125be5.BI"/>
          <w:b/>
          <w:i/>
          <w:iCs/>
          <w:sz w:val="22"/>
          <w:szCs w:val="22"/>
        </w:rPr>
        <w:t>B</w:t>
      </w:r>
      <w:r w:rsidR="005B12B9" w:rsidRPr="005B12B9">
        <w:rPr>
          <w:rFonts w:ascii="AdvOTd0125be5" w:eastAsia="AdvOTd0125be5.BI" w:hAnsi="AdvOTd0125be5" w:cs="AdvOTd0125be5.BI"/>
          <w:b/>
          <w:i/>
          <w:iCs/>
          <w:sz w:val="22"/>
          <w:szCs w:val="22"/>
        </w:rPr>
        <w:t>.</w:t>
      </w:r>
      <w:r w:rsidR="007F7AC6" w:rsidRPr="005B12B9">
        <w:rPr>
          <w:rFonts w:ascii="AdvOTd0125be5" w:eastAsia="AdvOTd0125be5.BI" w:hAnsi="AdvOTd0125be5" w:cs="AdvOTd0125be5.BI"/>
          <w:b/>
          <w:i/>
          <w:iCs/>
          <w:sz w:val="22"/>
          <w:szCs w:val="22"/>
        </w:rPr>
        <w:t xml:space="preserve"> </w:t>
      </w:r>
      <w:r w:rsidR="00397C7A" w:rsidRPr="005B12B9">
        <w:rPr>
          <w:rFonts w:ascii="AdvOTd0125be5" w:eastAsia="AdvOTd0125be5.BI" w:hAnsi="AdvOTd0125be5" w:cs="AdvOTd0125be5.BI"/>
          <w:b/>
          <w:i/>
          <w:iCs/>
          <w:sz w:val="22"/>
          <w:szCs w:val="22"/>
        </w:rPr>
        <w:t>Lethality prediction performance</w:t>
      </w:r>
    </w:p>
    <w:p w14:paraId="0CC221AF" w14:textId="1B27AA35" w:rsidR="003705F3" w:rsidRPr="005B12B9" w:rsidRDefault="00E0244A" w:rsidP="00CE4850">
      <w:pPr>
        <w:spacing w:after="0"/>
        <w:rPr>
          <w:rFonts w:ascii="AdvOTd0125be5" w:eastAsia="AdvOTd0125be5.BI" w:hAnsi="AdvOTd0125be5" w:cs="AdvOTd0125be5.BI"/>
          <w:b/>
          <w:sz w:val="22"/>
          <w:szCs w:val="22"/>
        </w:rPr>
      </w:pPr>
      <w:r w:rsidRPr="005B12B9">
        <w:rPr>
          <w:rFonts w:ascii="AdvOTd0125be5" w:eastAsia="AdvOTd0125be5.BI" w:hAnsi="AdvOTd0125be5" w:cs="AdvOTd0125be5.BI"/>
          <w:b/>
          <w:sz w:val="22"/>
          <w:szCs w:val="22"/>
        </w:rPr>
        <w:t xml:space="preserve">Figure 1. </w:t>
      </w:r>
      <w:r w:rsidR="003705F3" w:rsidRPr="005B12B9">
        <w:rPr>
          <w:rFonts w:ascii="AdvOTd0125be5" w:eastAsia="AdvOTd0125be5.BI" w:hAnsi="AdvOTd0125be5" w:cs="AdvOTd0125be5.BI"/>
          <w:bCs/>
          <w:sz w:val="22"/>
          <w:szCs w:val="22"/>
        </w:rPr>
        <w:t>Comparison of machine learning classification models using 10 repetitions of stratified 10-fold cross-</w:t>
      </w:r>
      <w:r w:rsidR="00CE4850" w:rsidRPr="005B12B9">
        <w:rPr>
          <w:rFonts w:ascii="AdvOTd0125be5" w:eastAsia="AdvOTd0125be5.BI" w:hAnsi="AdvOTd0125be5" w:cs="AdvOTd0125be5.BI"/>
          <w:bCs/>
          <w:sz w:val="22"/>
          <w:szCs w:val="22"/>
        </w:rPr>
        <w:t>validation.</w:t>
      </w:r>
    </w:p>
    <w:p w14:paraId="340ABEF5" w14:textId="149F2824" w:rsidR="003705F3" w:rsidRPr="005B12B9" w:rsidRDefault="00DF37BD" w:rsidP="00CE4850">
      <w:pPr>
        <w:spacing w:after="0"/>
        <w:jc w:val="center"/>
        <w:rPr>
          <w:rFonts w:ascii="AdvOTd0125be5" w:eastAsia="AdvOTd0125be5.BI" w:hAnsi="AdvOTd0125be5" w:cs="AdvOTd0125be5.BI"/>
          <w:bCs/>
          <w:sz w:val="28"/>
          <w:szCs w:val="28"/>
        </w:rPr>
      </w:pPr>
      <w:r>
        <w:rPr>
          <w:rFonts w:ascii="AdvOTd0125be5" w:eastAsia="AdvOTd0125be5.BI" w:hAnsi="AdvOTd0125be5" w:cs="AdvOTd0125be5.BI"/>
          <w:bCs/>
          <w:noProof/>
          <w:sz w:val="28"/>
          <w:szCs w:val="28"/>
        </w:rPr>
        <w:drawing>
          <wp:inline distT="0" distB="0" distL="0" distR="0" wp14:anchorId="3825613C" wp14:editId="27F8F36B">
            <wp:extent cx="5608320" cy="1844040"/>
            <wp:effectExtent l="0" t="0" r="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7E674" w14:textId="567C5124" w:rsidR="00011B3F" w:rsidRPr="005B12B9" w:rsidRDefault="00C33281" w:rsidP="00C33281">
      <w:pPr>
        <w:spacing w:line="240" w:lineRule="auto"/>
        <w:rPr>
          <w:rFonts w:ascii="AdvOTd0125be5" w:eastAsia="AdvOTd0125be5.BI" w:hAnsi="AdvOTd0125be5" w:cs="AdvOTd0125be5.BI"/>
          <w:bCs/>
          <w:sz w:val="18"/>
          <w:szCs w:val="18"/>
        </w:rPr>
      </w:pPr>
      <w:r w:rsidRPr="00C33281">
        <w:rPr>
          <w:rFonts w:ascii="AdvOTd0125be5" w:eastAsia="AdvOTd0125be5.BI" w:hAnsi="AdvOTd0125be5" w:cs="AdvOTd0125be5.BI"/>
          <w:bCs/>
          <w:sz w:val="18"/>
          <w:szCs w:val="18"/>
        </w:rPr>
        <w:t>The y-axis range of the figure on the left side is from 0 to 1. In contrast, the y-axis range of the figure on the right side is from 0.76 to 0.84. Both figures represent the same information, only the scale is different.</w:t>
      </w:r>
    </w:p>
    <w:sectPr w:rsidR="00011B3F" w:rsidRPr="005B12B9">
      <w:pgSz w:w="12240" w:h="15840"/>
      <w:pgMar w:top="850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OTd0125be5">
    <w:altName w:val="Cambria"/>
    <w:panose1 w:val="00000000000000000000"/>
    <w:charset w:val="00"/>
    <w:family w:val="roman"/>
    <w:notTrueType/>
    <w:pitch w:val="default"/>
  </w:font>
  <w:font w:name="AdvOTd0125be5.BI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A12D7"/>
    <w:multiLevelType w:val="multilevel"/>
    <w:tmpl w:val="F90E3AA0"/>
    <w:lvl w:ilvl="0">
      <w:start w:val="1"/>
      <w:numFmt w:val="upperLetter"/>
      <w:lvlText w:val="%1)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375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095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15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535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255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975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695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15" w:hanging="360"/>
      </w:pPr>
      <w:rPr>
        <w:u w:val="none"/>
      </w:rPr>
    </w:lvl>
  </w:abstractNum>
  <w:abstractNum w:abstractNumId="1" w15:restartNumberingAfterBreak="0">
    <w:nsid w:val="15336747"/>
    <w:multiLevelType w:val="hybridMultilevel"/>
    <w:tmpl w:val="BEB6D5B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24098"/>
    <w:multiLevelType w:val="hybridMultilevel"/>
    <w:tmpl w:val="7B08574C"/>
    <w:lvl w:ilvl="0" w:tplc="08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7406060">
    <w:abstractNumId w:val="0"/>
  </w:num>
  <w:num w:numId="2" w16cid:durableId="1613630265">
    <w:abstractNumId w:val="2"/>
  </w:num>
  <w:num w:numId="3" w16cid:durableId="2251168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573"/>
    <w:rsid w:val="00011B3F"/>
    <w:rsid w:val="0017348A"/>
    <w:rsid w:val="00203037"/>
    <w:rsid w:val="003705F3"/>
    <w:rsid w:val="00397C7A"/>
    <w:rsid w:val="003E1573"/>
    <w:rsid w:val="00485101"/>
    <w:rsid w:val="00514BDC"/>
    <w:rsid w:val="0052308A"/>
    <w:rsid w:val="005B12B9"/>
    <w:rsid w:val="007F7AC6"/>
    <w:rsid w:val="00855EDD"/>
    <w:rsid w:val="00A946B7"/>
    <w:rsid w:val="00B44ABB"/>
    <w:rsid w:val="00B84580"/>
    <w:rsid w:val="00BE53AC"/>
    <w:rsid w:val="00C33281"/>
    <w:rsid w:val="00CE4850"/>
    <w:rsid w:val="00D3613D"/>
    <w:rsid w:val="00DF37BD"/>
    <w:rsid w:val="00E0244A"/>
    <w:rsid w:val="00EF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7D703"/>
  <w15:docId w15:val="{D52B2BFB-C189-432D-81DD-3D69E6E8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s-MX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39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4-nfasis1">
    <w:name w:val="Grid Table 4 Accent 1"/>
    <w:basedOn w:val="Tablanormal"/>
    <w:uiPriority w:val="49"/>
    <w:rsid w:val="0083687F"/>
    <w:pPr>
      <w:spacing w:after="0" w:line="240" w:lineRule="auto"/>
    </w:pPr>
    <w:tblPr>
      <w:tblStyleRowBandSize w:val="1"/>
      <w:tblStyleColBandSize w:val="1"/>
      <w:tblBorders>
        <w:top w:val="single" w:sz="6" w:space="0" w:color="53C6FA"/>
        <w:left w:val="single" w:sz="6" w:space="0" w:color="53C6FA"/>
        <w:bottom w:val="single" w:sz="6" w:space="0" w:color="53C6FA"/>
        <w:right w:val="single" w:sz="6" w:space="0" w:color="53C6FA"/>
        <w:insideH w:val="single" w:sz="6" w:space="0" w:color="53C6FA"/>
        <w:insideV w:val="single" w:sz="6" w:space="0" w:color="53C6FA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495D6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C5EBFC"/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Prrafodelista">
    <w:name w:val="List Paragraph"/>
    <w:basedOn w:val="Normal"/>
    <w:uiPriority w:val="34"/>
    <w:qFormat/>
    <w:rsid w:val="00B845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hmxGMAMc53OdA/UeJOTVCHTWuQ==">AMUW2mXNa4pstcIiEyi27i7D4PRgp7NcK/1KC/oS/M+ESIAK0T8JLfzWs1Mdp3VNjXOg8nhe4GrNevxiT6HgR8h1WldW5/Ca6sb2aIzSRK4cy5726HltWN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dor Rojas</dc:creator>
  <cp:lastModifiedBy>Salvador Rojas</cp:lastModifiedBy>
  <cp:revision>18</cp:revision>
  <dcterms:created xsi:type="dcterms:W3CDTF">2022-07-19T10:54:00Z</dcterms:created>
  <dcterms:modified xsi:type="dcterms:W3CDTF">2022-10-31T15:21:00Z</dcterms:modified>
</cp:coreProperties>
</file>